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W w:w="10375" w:type="dxa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single" w:sz="18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21"/>
        <w:gridCol w:w="3118"/>
        <w:gridCol w:w="3118"/>
        <w:gridCol w:w="1418"/>
      </w:tblGrid>
      <w:tr w:rsidR="00E45ED7" w:rsidRPr="00014890" w14:paraId="00DC4283" w14:textId="77777777" w:rsidTr="00F5122C">
        <w:trPr>
          <w:jc w:val="center"/>
        </w:trPr>
        <w:tc>
          <w:tcPr>
            <w:tcW w:w="2721" w:type="dxa"/>
            <w:tcBorders>
              <w:bottom w:val="single" w:sz="18" w:space="0" w:color="auto"/>
            </w:tcBorders>
            <w:vAlign w:val="center"/>
          </w:tcPr>
          <w:p w14:paraId="1D609A1E" w14:textId="77777777" w:rsidR="00E45ED7" w:rsidRPr="00014890" w:rsidRDefault="00E45ED7" w:rsidP="00F51F70">
            <w:pPr>
              <w:pStyle w:val="KeinLeerraum"/>
              <w:rPr>
                <w:lang w:val="en-GB"/>
              </w:rPr>
            </w:pPr>
            <w:bookmarkStart w:id="0" w:name="_GoBack"/>
            <w:bookmarkEnd w:id="0"/>
            <w:r w:rsidRPr="00014890">
              <w:rPr>
                <w:lang w:val="en-GB"/>
              </w:rPr>
              <w:t>variables</w:t>
            </w:r>
          </w:p>
        </w:tc>
        <w:tc>
          <w:tcPr>
            <w:tcW w:w="3118" w:type="dxa"/>
            <w:tcBorders>
              <w:bottom w:val="single" w:sz="18" w:space="0" w:color="auto"/>
            </w:tcBorders>
            <w:vAlign w:val="center"/>
          </w:tcPr>
          <w:p w14:paraId="1E052AAC" w14:textId="75503B0D" w:rsidR="00E45ED7" w:rsidRPr="00014890" w:rsidRDefault="00E45ED7" w:rsidP="00E205A6">
            <w:pPr>
              <w:pStyle w:val="StandardWeb"/>
              <w:spacing w:after="0"/>
              <w:jc w:val="center"/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  <w:t>TNF-</w:t>
            </w:r>
            <w:proofErr w:type="spellStart"/>
            <w:r w:rsidR="00597E10" w:rsidRPr="00014890"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  <w:t>i</w:t>
            </w:r>
            <w:proofErr w:type="spellEnd"/>
            <w:r w:rsidR="00597E10" w:rsidRPr="00014890"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  <w:t xml:space="preserve"> </w:t>
            </w:r>
            <w:r w:rsidR="002C4CB5" w:rsidRPr="00014890"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  <w:t>(n=</w:t>
            </w:r>
            <w:r w:rsidR="00597E10" w:rsidRPr="00014890"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  <w:t>19</w:t>
            </w:r>
            <w:r w:rsidR="002C4CB5" w:rsidRPr="00014890"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3118" w:type="dxa"/>
            <w:tcBorders>
              <w:bottom w:val="single" w:sz="18" w:space="0" w:color="auto"/>
            </w:tcBorders>
          </w:tcPr>
          <w:p w14:paraId="4742BDAF" w14:textId="41ACBFA9" w:rsidR="00E45ED7" w:rsidRPr="00014890" w:rsidRDefault="002C4CB5" w:rsidP="00E205A6">
            <w:pPr>
              <w:jc w:val="center"/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  <w:t>IL-17-i (n=</w:t>
            </w:r>
            <w:r w:rsidR="00597E10" w:rsidRPr="00014890"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  <w:t>17</w:t>
            </w:r>
            <w:r w:rsidR="00995E7B" w:rsidRPr="00014890"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1418" w:type="dxa"/>
            <w:tcBorders>
              <w:bottom w:val="single" w:sz="18" w:space="0" w:color="auto"/>
            </w:tcBorders>
            <w:vAlign w:val="center"/>
          </w:tcPr>
          <w:p w14:paraId="6673BB10" w14:textId="77777777" w:rsidR="00E45ED7" w:rsidRPr="00014890" w:rsidRDefault="00E45ED7" w:rsidP="00E205A6">
            <w:pPr>
              <w:pStyle w:val="StandardWeb"/>
              <w:spacing w:after="0"/>
              <w:jc w:val="center"/>
              <w:rPr>
                <w:rFonts w:ascii="Times New Roman" w:eastAsia="MS PMincho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GB"/>
              </w:rPr>
              <w:t>p-value</w:t>
            </w:r>
          </w:p>
        </w:tc>
      </w:tr>
      <w:tr w:rsidR="00BE33B1" w:rsidRPr="00014890" w14:paraId="6AAC60EE" w14:textId="77777777" w:rsidTr="007D6068">
        <w:trPr>
          <w:jc w:val="center"/>
        </w:trPr>
        <w:tc>
          <w:tcPr>
            <w:tcW w:w="2721" w:type="dxa"/>
            <w:tcBorders>
              <w:bottom w:val="nil"/>
            </w:tcBorders>
            <w:vAlign w:val="center"/>
          </w:tcPr>
          <w:p w14:paraId="2955592F" w14:textId="25190DE8" w:rsidR="00BE33B1" w:rsidRPr="00014890" w:rsidRDefault="00BE33B1" w:rsidP="00E205A6">
            <w:pPr>
              <w:jc w:val="center"/>
              <w:rPr>
                <w:rFonts w:ascii="Times New Roman" w:eastAsia="MS PMincho" w:hAnsi="Times New Roman" w:cs="Times New Roman"/>
                <w:b/>
                <w:bCs/>
                <w:i/>
                <w:iCs/>
                <w:sz w:val="18"/>
                <w:szCs w:val="18"/>
                <w:u w:val="single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b/>
                <w:bCs/>
                <w:i/>
                <w:iCs/>
                <w:sz w:val="18"/>
                <w:szCs w:val="18"/>
                <w:u w:val="single"/>
                <w:lang w:val="en-GB"/>
              </w:rPr>
              <w:t>Baseline character</w:t>
            </w:r>
            <w:r w:rsidR="007D6068" w:rsidRPr="00014890">
              <w:rPr>
                <w:rFonts w:ascii="Times New Roman" w:eastAsia="MS PMincho" w:hAnsi="Times New Roman" w:cs="Times New Roman"/>
                <w:b/>
                <w:bCs/>
                <w:i/>
                <w:iCs/>
                <w:sz w:val="18"/>
                <w:szCs w:val="18"/>
                <w:u w:val="single"/>
                <w:lang w:val="en-GB"/>
              </w:rPr>
              <w:t>i</w:t>
            </w:r>
            <w:r w:rsidRPr="00014890">
              <w:rPr>
                <w:rFonts w:ascii="Times New Roman" w:eastAsia="MS PMincho" w:hAnsi="Times New Roman" w:cs="Times New Roman"/>
                <w:b/>
                <w:bCs/>
                <w:i/>
                <w:iCs/>
                <w:sz w:val="18"/>
                <w:szCs w:val="18"/>
                <w:u w:val="single"/>
                <w:lang w:val="en-GB"/>
              </w:rPr>
              <w:t>stics</w:t>
            </w:r>
          </w:p>
        </w:tc>
        <w:tc>
          <w:tcPr>
            <w:tcW w:w="3118" w:type="dxa"/>
            <w:tcBorders>
              <w:bottom w:val="nil"/>
            </w:tcBorders>
            <w:vAlign w:val="center"/>
          </w:tcPr>
          <w:p w14:paraId="4A4B1DBD" w14:textId="77777777" w:rsidR="00BE33B1" w:rsidRPr="00014890" w:rsidRDefault="00BE33B1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118" w:type="dxa"/>
            <w:tcBorders>
              <w:bottom w:val="nil"/>
            </w:tcBorders>
          </w:tcPr>
          <w:p w14:paraId="3EC0C84E" w14:textId="77777777" w:rsidR="00BE33B1" w:rsidRPr="00014890" w:rsidRDefault="00BE33B1" w:rsidP="00E205A6">
            <w:pPr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04D140B7" w14:textId="77777777" w:rsidR="00BE33B1" w:rsidRPr="00014890" w:rsidRDefault="00BE33B1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</w:p>
        </w:tc>
      </w:tr>
      <w:tr w:rsidR="00E45ED7" w:rsidRPr="00014890" w14:paraId="090CF9F9" w14:textId="77777777" w:rsidTr="007D6068">
        <w:trPr>
          <w:jc w:val="center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14:paraId="1CF04C12" w14:textId="77777777" w:rsidR="00E45ED7" w:rsidRPr="00014890" w:rsidRDefault="00E45ED7" w:rsidP="00E205A6">
            <w:pPr>
              <w:jc w:val="center"/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  <w:t>Age (years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49A31606" w14:textId="46E23209" w:rsidR="00E45ED7" w:rsidRPr="00014890" w:rsidRDefault="0003649A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60.0±</w:t>
            </w:r>
            <w:r w:rsidR="00D42E0D"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12.5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1090AE1A" w14:textId="112A2FF1" w:rsidR="00E45ED7" w:rsidRPr="00014890" w:rsidRDefault="00995E7B" w:rsidP="00E205A6">
            <w:pPr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51.5±14.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973C303" w14:textId="4F6F2783" w:rsidR="00E45ED7" w:rsidRPr="00014890" w:rsidRDefault="00D42E0D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0.0614</w:t>
            </w:r>
          </w:p>
        </w:tc>
      </w:tr>
      <w:tr w:rsidR="00E45ED7" w:rsidRPr="00014890" w14:paraId="5EFAA4BB" w14:textId="77777777" w:rsidTr="00394E23">
        <w:trPr>
          <w:jc w:val="center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14:paraId="51DE7B8E" w14:textId="77777777" w:rsidR="00E45ED7" w:rsidRPr="00014890" w:rsidRDefault="00E45ED7" w:rsidP="00E205A6">
            <w:pPr>
              <w:jc w:val="center"/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  <w:t>Male, n (%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5F36D5F8" w14:textId="3E504879" w:rsidR="00E45ED7" w:rsidRPr="00014890" w:rsidRDefault="00D42E0D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9(47.4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55BB6DB3" w14:textId="310CE883" w:rsidR="00E45ED7" w:rsidRPr="00014890" w:rsidRDefault="00D42E0D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13(76.5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26C475E" w14:textId="5A6127CF" w:rsidR="00E45ED7" w:rsidRPr="00014890" w:rsidRDefault="00D42E0D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0.0967</w:t>
            </w:r>
          </w:p>
        </w:tc>
      </w:tr>
      <w:tr w:rsidR="00E45ED7" w:rsidRPr="00014890" w14:paraId="431F3E04" w14:textId="77777777" w:rsidTr="00394E23">
        <w:trPr>
          <w:jc w:val="center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14:paraId="508E93FE" w14:textId="77777777" w:rsidR="00E45ED7" w:rsidRPr="00014890" w:rsidRDefault="00E45ED7" w:rsidP="00E205A6">
            <w:pPr>
              <w:jc w:val="center"/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  <w:t>Disease Duration (months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08D04CFF" w14:textId="77777777" w:rsidR="00E45ED7" w:rsidRPr="00014890" w:rsidRDefault="00E45ED7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3A267E52" w14:textId="77777777" w:rsidR="00E45ED7" w:rsidRPr="00014890" w:rsidRDefault="00E45ED7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1C8E5A7" w14:textId="77777777" w:rsidR="00E45ED7" w:rsidRPr="00014890" w:rsidRDefault="00E45ED7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</w:p>
        </w:tc>
      </w:tr>
      <w:tr w:rsidR="00E45ED7" w:rsidRPr="00014890" w14:paraId="3E419806" w14:textId="77777777" w:rsidTr="00394E23">
        <w:trPr>
          <w:jc w:val="center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14:paraId="209AED28" w14:textId="77777777" w:rsidR="00E45ED7" w:rsidRPr="00014890" w:rsidRDefault="00E45ED7" w:rsidP="00E205A6">
            <w:pPr>
              <w:jc w:val="center"/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  <w:t>PSO(M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7288D8DE" w14:textId="5ADC23EC" w:rsidR="00E45ED7" w:rsidRPr="00014890" w:rsidRDefault="00D42E0D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168(10, 305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06F4A57A" w14:textId="287EAA3E" w:rsidR="00E45ED7" w:rsidRPr="00014890" w:rsidRDefault="00D42E0D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108(48, 300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27CF14A" w14:textId="0F174821" w:rsidR="00E45ED7" w:rsidRPr="00014890" w:rsidRDefault="00D42E0D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0.9116</w:t>
            </w:r>
          </w:p>
        </w:tc>
      </w:tr>
      <w:tr w:rsidR="00E45ED7" w:rsidRPr="00014890" w14:paraId="331373F5" w14:textId="77777777" w:rsidTr="00394E23">
        <w:trPr>
          <w:jc w:val="center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14:paraId="7571E6A2" w14:textId="77777777" w:rsidR="00E45ED7" w:rsidRPr="00014890" w:rsidRDefault="00E45ED7" w:rsidP="00E205A6">
            <w:pPr>
              <w:jc w:val="center"/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  <w:t>PsA(M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2DA9C77E" w14:textId="206D78E9" w:rsidR="00E45ED7" w:rsidRPr="00014890" w:rsidRDefault="00D42E0D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48(12, 168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65570350" w14:textId="13B7D0F0" w:rsidR="00E45ED7" w:rsidRPr="00014890" w:rsidRDefault="00D42E0D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32(5, 71.5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6270C65" w14:textId="3500562F" w:rsidR="00E45ED7" w:rsidRPr="00014890" w:rsidRDefault="00D42E0D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0.1776</w:t>
            </w:r>
          </w:p>
        </w:tc>
      </w:tr>
      <w:tr w:rsidR="00E45ED7" w:rsidRPr="00014890" w14:paraId="11EC72AC" w14:textId="77777777" w:rsidTr="00394E23">
        <w:trPr>
          <w:jc w:val="center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14:paraId="0C543BC0" w14:textId="77777777" w:rsidR="00E45ED7" w:rsidRPr="00014890" w:rsidRDefault="00E45ED7" w:rsidP="00E205A6">
            <w:pPr>
              <w:jc w:val="center"/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  <w:t>Peripheral arthritis, n (%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1684DBA4" w14:textId="1DB31C3C" w:rsidR="00E45ED7" w:rsidRPr="00014890" w:rsidRDefault="00D42E0D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19(100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01EAE079" w14:textId="5B696CE5" w:rsidR="00E45ED7" w:rsidRPr="00014890" w:rsidRDefault="00D42E0D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17(100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AB236C8" w14:textId="35DED187" w:rsidR="00E45ED7" w:rsidRPr="00014890" w:rsidRDefault="00D42E0D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1.0000</w:t>
            </w:r>
          </w:p>
        </w:tc>
      </w:tr>
      <w:tr w:rsidR="00E45ED7" w:rsidRPr="00014890" w14:paraId="73A73925" w14:textId="77777777" w:rsidTr="00394E23">
        <w:trPr>
          <w:jc w:val="center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14:paraId="36F7FD10" w14:textId="77777777" w:rsidR="00E45ED7" w:rsidRPr="00014890" w:rsidRDefault="00E45ED7" w:rsidP="00E205A6">
            <w:pPr>
              <w:jc w:val="center"/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  <w:t>Spinal involvement, n (%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62B41AB7" w14:textId="3DF3E8D0" w:rsidR="00E45ED7" w:rsidRPr="00014890" w:rsidRDefault="00D42E0D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5(26.3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3271B865" w14:textId="7578A8FC" w:rsidR="00E45ED7" w:rsidRPr="00014890" w:rsidRDefault="00D42E0D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5(29.4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FBBD355" w14:textId="7969593E" w:rsidR="00E45ED7" w:rsidRPr="00014890" w:rsidRDefault="00D42E0D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1.0000</w:t>
            </w:r>
          </w:p>
        </w:tc>
      </w:tr>
      <w:tr w:rsidR="00E45ED7" w:rsidRPr="00014890" w14:paraId="1CCAE119" w14:textId="77777777" w:rsidTr="00394E23">
        <w:trPr>
          <w:jc w:val="center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14:paraId="71483567" w14:textId="0E7B180E" w:rsidR="00E45ED7" w:rsidRPr="00014890" w:rsidRDefault="00E45ED7" w:rsidP="00E205A6">
            <w:pPr>
              <w:jc w:val="center"/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  <w:t xml:space="preserve">Bio </w:t>
            </w:r>
            <w:r w:rsidR="001012B4" w:rsidRPr="00014890"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  <w:t>naïve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7A359F15" w14:textId="0A6678B1" w:rsidR="00E45ED7" w:rsidRPr="00014890" w:rsidRDefault="00D42E0D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16(82.4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7624F3C5" w14:textId="341E9CF8" w:rsidR="00E45ED7" w:rsidRPr="00014890" w:rsidRDefault="00D42E0D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10(58.9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2A8B240" w14:textId="34711F9B" w:rsidR="00E45ED7" w:rsidRPr="00014890" w:rsidRDefault="00D42E0D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0.1394</w:t>
            </w:r>
          </w:p>
        </w:tc>
      </w:tr>
      <w:tr w:rsidR="00E45ED7" w:rsidRPr="00014890" w14:paraId="7D40D1F5" w14:textId="77777777" w:rsidTr="00394E23">
        <w:trPr>
          <w:jc w:val="center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14:paraId="2E2A3721" w14:textId="77777777" w:rsidR="00E45ED7" w:rsidRPr="00014890" w:rsidRDefault="00E45ED7" w:rsidP="00E205A6">
            <w:pPr>
              <w:jc w:val="center"/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  <w:t>Concomitant MTX use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2491BC90" w14:textId="52E35632" w:rsidR="00E45ED7" w:rsidRPr="00014890" w:rsidRDefault="00D42E0D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9(47.4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05FBB669" w14:textId="4005BAA1" w:rsidR="00E45ED7" w:rsidRPr="00014890" w:rsidRDefault="00D42E0D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7(41.2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491824F" w14:textId="24E8A3A4" w:rsidR="00E45ED7" w:rsidRPr="00014890" w:rsidRDefault="00D42E0D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0.7486</w:t>
            </w:r>
          </w:p>
        </w:tc>
      </w:tr>
      <w:tr w:rsidR="00E45ED7" w:rsidRPr="00014890" w14:paraId="78828E1B" w14:textId="77777777" w:rsidTr="00394E23">
        <w:trPr>
          <w:jc w:val="center"/>
        </w:trPr>
        <w:tc>
          <w:tcPr>
            <w:tcW w:w="2721" w:type="dxa"/>
            <w:tcBorders>
              <w:top w:val="nil"/>
              <w:bottom w:val="nil"/>
            </w:tcBorders>
          </w:tcPr>
          <w:p w14:paraId="077E5C64" w14:textId="77777777" w:rsidR="00E45ED7" w:rsidRPr="00014890" w:rsidRDefault="00E45ED7" w:rsidP="00E205A6">
            <w:pPr>
              <w:jc w:val="center"/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  <w:t>Disease activity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15AB18A9" w14:textId="77777777" w:rsidR="00E45ED7" w:rsidRPr="00014890" w:rsidRDefault="00E45ED7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5FDDC4F0" w14:textId="77777777" w:rsidR="00E45ED7" w:rsidRPr="00014890" w:rsidRDefault="00E45ED7" w:rsidP="00E205A6">
            <w:pPr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9D91835" w14:textId="77777777" w:rsidR="00E45ED7" w:rsidRPr="00014890" w:rsidRDefault="00E45ED7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</w:p>
        </w:tc>
      </w:tr>
      <w:tr w:rsidR="00E45ED7" w:rsidRPr="00014890" w14:paraId="0EC9ADAD" w14:textId="77777777" w:rsidTr="00394E23">
        <w:trPr>
          <w:jc w:val="center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14:paraId="43928E61" w14:textId="77777777" w:rsidR="00E45ED7" w:rsidRPr="00014890" w:rsidRDefault="00E45ED7" w:rsidP="00E205A6">
            <w:pPr>
              <w:jc w:val="center"/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  <w:t>TJC (68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686D00B8" w14:textId="34126EE9" w:rsidR="00E45ED7" w:rsidRPr="00014890" w:rsidRDefault="00D42E0D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5(2, 7)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38C178BF" w14:textId="575DB8FA" w:rsidR="00E45ED7" w:rsidRPr="00014890" w:rsidRDefault="00D42E0D" w:rsidP="00E205A6">
            <w:pPr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6(2.5, 10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142126C" w14:textId="47C29BA8" w:rsidR="00E45ED7" w:rsidRPr="00014890" w:rsidRDefault="00D42E0D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0.6673</w:t>
            </w:r>
          </w:p>
        </w:tc>
      </w:tr>
      <w:tr w:rsidR="00E45ED7" w:rsidRPr="00014890" w14:paraId="52F5881E" w14:textId="77777777" w:rsidTr="00394E23">
        <w:trPr>
          <w:jc w:val="center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14:paraId="6A1883D0" w14:textId="77777777" w:rsidR="00E45ED7" w:rsidRPr="00014890" w:rsidRDefault="00E45ED7" w:rsidP="00E205A6">
            <w:pPr>
              <w:jc w:val="center"/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  <w:t>SJC (66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4985A4B8" w14:textId="260E460D" w:rsidR="00E45ED7" w:rsidRPr="00014890" w:rsidRDefault="00D42E0D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3(1, 6)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270CFEBD" w14:textId="40282250" w:rsidR="00E45ED7" w:rsidRPr="00014890" w:rsidRDefault="00D42E0D" w:rsidP="00E205A6">
            <w:pPr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3(0.5, 7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8954E9C" w14:textId="3B8F7242" w:rsidR="00E45ED7" w:rsidRPr="00014890" w:rsidRDefault="00D42E0D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0.9618</w:t>
            </w:r>
          </w:p>
        </w:tc>
      </w:tr>
      <w:tr w:rsidR="00E45ED7" w:rsidRPr="00014890" w14:paraId="501FACC3" w14:textId="77777777" w:rsidTr="00394E23">
        <w:trPr>
          <w:jc w:val="center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14:paraId="3073D1BF" w14:textId="77777777" w:rsidR="00E45ED7" w:rsidRPr="00014890" w:rsidRDefault="00E45ED7" w:rsidP="00E205A6">
            <w:pPr>
              <w:jc w:val="center"/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  <w:t>Pain VAS (cm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664266F9" w14:textId="61DFA8AB" w:rsidR="00E45ED7" w:rsidRPr="00014890" w:rsidRDefault="00163A25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4.8(2, 6.7)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1C754F74" w14:textId="29AA06D2" w:rsidR="00E45ED7" w:rsidRPr="00014890" w:rsidRDefault="00163A25" w:rsidP="00E205A6">
            <w:pPr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4.7(2.2, 6.75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B75C551" w14:textId="23837600" w:rsidR="00E45ED7" w:rsidRPr="00014890" w:rsidRDefault="00163A25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0.9747</w:t>
            </w:r>
          </w:p>
        </w:tc>
      </w:tr>
      <w:tr w:rsidR="00E45ED7" w:rsidRPr="00014890" w14:paraId="47D8F8E1" w14:textId="77777777" w:rsidTr="00394E23">
        <w:trPr>
          <w:jc w:val="center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14:paraId="6A3383BD" w14:textId="77777777" w:rsidR="00E45ED7" w:rsidRPr="00014890" w:rsidRDefault="00E45ED7" w:rsidP="00E205A6">
            <w:pPr>
              <w:jc w:val="center"/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  <w:t>GH (cm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5551CDC3" w14:textId="0223691B" w:rsidR="00E45ED7" w:rsidRPr="00014890" w:rsidRDefault="00163A25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4.8(3.5, 6.8)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3E4FA574" w14:textId="2F9AE9F3" w:rsidR="00E45ED7" w:rsidRPr="00014890" w:rsidRDefault="00163A25" w:rsidP="00E205A6">
            <w:pPr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5(2.2 ,6.85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08B3766" w14:textId="647C7CA1" w:rsidR="00E45ED7" w:rsidRPr="00014890" w:rsidRDefault="00163A25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0.7628</w:t>
            </w:r>
          </w:p>
        </w:tc>
      </w:tr>
      <w:tr w:rsidR="00E45ED7" w:rsidRPr="00014890" w14:paraId="14A1B23B" w14:textId="77777777" w:rsidTr="00394E23">
        <w:trPr>
          <w:jc w:val="center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14:paraId="69D0ABBF" w14:textId="77777777" w:rsidR="00E45ED7" w:rsidRPr="00014890" w:rsidRDefault="00E45ED7" w:rsidP="00E205A6">
            <w:pPr>
              <w:jc w:val="center"/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  <w:t>CRP (mg/dl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0559C0B1" w14:textId="7B63156B" w:rsidR="00E45ED7" w:rsidRPr="00014890" w:rsidRDefault="00163A25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0.54(0.06, 2.03)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5F41F4E8" w14:textId="127F30F1" w:rsidR="00E45ED7" w:rsidRPr="00014890" w:rsidRDefault="00163A25" w:rsidP="00E205A6">
            <w:pPr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0.53(0.12, 1.70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05D4160" w14:textId="270890FB" w:rsidR="00E45ED7" w:rsidRPr="00014890" w:rsidRDefault="00163A25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0.8991</w:t>
            </w:r>
          </w:p>
        </w:tc>
      </w:tr>
      <w:tr w:rsidR="00E45ED7" w:rsidRPr="00014890" w14:paraId="125C3EB5" w14:textId="77777777" w:rsidTr="00394E23">
        <w:trPr>
          <w:jc w:val="center"/>
        </w:trPr>
        <w:tc>
          <w:tcPr>
            <w:tcW w:w="2721" w:type="dxa"/>
            <w:tcBorders>
              <w:top w:val="nil"/>
              <w:bottom w:val="nil"/>
            </w:tcBorders>
          </w:tcPr>
          <w:p w14:paraId="1A3F3750" w14:textId="77777777" w:rsidR="00E45ED7" w:rsidRPr="00014890" w:rsidRDefault="00E45ED7" w:rsidP="00E205A6">
            <w:pPr>
              <w:jc w:val="center"/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  <w:t>DAPSA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0639AA8D" w14:textId="306B5458" w:rsidR="00E45ED7" w:rsidRPr="00014890" w:rsidRDefault="00163A25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18.7(10.4, 26.7)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6D508884" w14:textId="22B94180" w:rsidR="00E45ED7" w:rsidRPr="00014890" w:rsidRDefault="00163A25" w:rsidP="00E205A6">
            <w:pPr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21.1(12.8, 33.0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592232D" w14:textId="4A47F3CB" w:rsidR="00E45ED7" w:rsidRPr="00014890" w:rsidRDefault="00163A25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0.5577</w:t>
            </w:r>
          </w:p>
        </w:tc>
      </w:tr>
      <w:tr w:rsidR="00E45ED7" w:rsidRPr="00014890" w14:paraId="5FFD6EEA" w14:textId="77777777" w:rsidTr="00F5122C">
        <w:trPr>
          <w:jc w:val="center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14:paraId="77DE528F" w14:textId="77777777" w:rsidR="00E45ED7" w:rsidRPr="00014890" w:rsidRDefault="00E45ED7" w:rsidP="00E205A6">
            <w:pPr>
              <w:jc w:val="center"/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  <w:t>PASI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2712299E" w14:textId="1ACF10F2" w:rsidR="00E45ED7" w:rsidRPr="00014890" w:rsidRDefault="00D42E0D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3.3(0.6, 5.7)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7ED35B00" w14:textId="441E587A" w:rsidR="00E45ED7" w:rsidRPr="00014890" w:rsidRDefault="00D42E0D" w:rsidP="00E205A6">
            <w:pPr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1.6(0.6, 10.8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D570F95" w14:textId="48D3B1E7" w:rsidR="00E45ED7" w:rsidRPr="00014890" w:rsidRDefault="00D42E0D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0.9241</w:t>
            </w:r>
          </w:p>
        </w:tc>
      </w:tr>
      <w:tr w:rsidR="00BE33B1" w:rsidRPr="00014890" w14:paraId="6BCCF0B0" w14:textId="77777777" w:rsidTr="00F5122C">
        <w:trPr>
          <w:jc w:val="center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14:paraId="03643EBC" w14:textId="4B90E1E7" w:rsidR="00BE33B1" w:rsidRPr="00014890" w:rsidRDefault="00394E23" w:rsidP="00E205A6">
            <w:pPr>
              <w:jc w:val="center"/>
              <w:rPr>
                <w:rFonts w:ascii="Times New Roman" w:eastAsia="MS PMincho" w:hAnsi="Times New Roman" w:cs="Times New Roman"/>
                <w:b/>
                <w:bCs/>
                <w:i/>
                <w:iCs/>
                <w:sz w:val="18"/>
                <w:szCs w:val="18"/>
                <w:u w:val="single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b/>
                <w:bCs/>
                <w:i/>
                <w:iCs/>
                <w:sz w:val="18"/>
                <w:szCs w:val="18"/>
                <w:u w:val="single"/>
                <w:lang w:val="en-GB"/>
              </w:rPr>
              <w:t>Treatment response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37C7749C" w14:textId="77777777" w:rsidR="00BE33B1" w:rsidRPr="00014890" w:rsidRDefault="00BE33B1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79D154FE" w14:textId="77777777" w:rsidR="00BE33B1" w:rsidRPr="00014890" w:rsidRDefault="00BE33B1" w:rsidP="00E205A6">
            <w:pPr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EB689AF" w14:textId="77777777" w:rsidR="00BE33B1" w:rsidRPr="00014890" w:rsidRDefault="00BE33B1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</w:p>
        </w:tc>
      </w:tr>
      <w:tr w:rsidR="00BE33B1" w:rsidRPr="00014890" w14:paraId="4653FC79" w14:textId="77777777" w:rsidTr="007D6068">
        <w:trPr>
          <w:jc w:val="center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14:paraId="303A825B" w14:textId="23568563" w:rsidR="00BE33B1" w:rsidRPr="00014890" w:rsidRDefault="001012B4" w:rsidP="00E205A6">
            <w:pPr>
              <w:jc w:val="center"/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  <w:t>(</w:t>
            </w:r>
            <w:r w:rsidR="00BE33B1" w:rsidRPr="00014890"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  <w:t>Month 6</w:t>
            </w:r>
            <w:r w:rsidRPr="00014890"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4FA79E9F" w14:textId="77777777" w:rsidR="00BE33B1" w:rsidRPr="00014890" w:rsidRDefault="00BE33B1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6C7D1120" w14:textId="77777777" w:rsidR="00BE33B1" w:rsidRPr="00014890" w:rsidRDefault="00BE33B1" w:rsidP="00E205A6">
            <w:pPr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506F0E3" w14:textId="77777777" w:rsidR="00BE33B1" w:rsidRPr="00014890" w:rsidRDefault="00BE33B1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</w:p>
        </w:tc>
      </w:tr>
      <w:tr w:rsidR="00BE33B1" w:rsidRPr="00014890" w14:paraId="6BA0477B" w14:textId="77777777" w:rsidTr="00394E23">
        <w:trPr>
          <w:jc w:val="center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14:paraId="1F0976CA" w14:textId="1372D36D" w:rsidR="00BE33B1" w:rsidRPr="00014890" w:rsidRDefault="00BE33B1" w:rsidP="00E205A6">
            <w:pPr>
              <w:jc w:val="center"/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14890">
              <w:rPr>
                <w:rFonts w:ascii="MS Mincho" w:eastAsia="MS Mincho" w:hAnsi="MS Mincho" w:cs="MS Mincho" w:hint="eastAsia"/>
                <w:b/>
                <w:bCs/>
                <w:sz w:val="18"/>
                <w:szCs w:val="18"/>
                <w:lang w:val="en-GB"/>
              </w:rPr>
              <w:t>⊿</w:t>
            </w:r>
            <w:r w:rsidRPr="00014890"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  <w:t>TJC(M6-BL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491EEC23" w14:textId="3725AB9E" w:rsidR="00BE33B1" w:rsidRPr="00014890" w:rsidRDefault="00BE33B1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-4(-6, -2)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4255E2DE" w14:textId="3B359245" w:rsidR="00BE33B1" w:rsidRPr="00014890" w:rsidRDefault="00BE33B1" w:rsidP="00E205A6">
            <w:pPr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-6(-9, -2.5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3ED248E" w14:textId="11393657" w:rsidR="00BE33B1" w:rsidRPr="00014890" w:rsidRDefault="00BE33B1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0.4724</w:t>
            </w:r>
          </w:p>
        </w:tc>
      </w:tr>
      <w:tr w:rsidR="00BE33B1" w:rsidRPr="00014890" w14:paraId="3EDA0D55" w14:textId="77777777" w:rsidTr="00394E23">
        <w:trPr>
          <w:jc w:val="center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14:paraId="7EE32919" w14:textId="5AE64FD7" w:rsidR="00BE33B1" w:rsidRPr="00014890" w:rsidRDefault="00BE33B1" w:rsidP="00E205A6">
            <w:pPr>
              <w:jc w:val="center"/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14890">
              <w:rPr>
                <w:rFonts w:ascii="MS Mincho" w:eastAsia="MS Mincho" w:hAnsi="MS Mincho" w:cs="MS Mincho" w:hint="eastAsia"/>
                <w:b/>
                <w:bCs/>
                <w:sz w:val="18"/>
                <w:szCs w:val="18"/>
                <w:lang w:val="en-GB"/>
              </w:rPr>
              <w:t>⊿</w:t>
            </w:r>
            <w:r w:rsidRPr="00014890"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  <w:t>SJC(M6-BL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6BACA82E" w14:textId="5091D9B3" w:rsidR="00BE33B1" w:rsidRPr="00014890" w:rsidRDefault="00BE33B1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-3(-5, -1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59BCCF8A" w14:textId="065985C4" w:rsidR="00BE33B1" w:rsidRPr="00014890" w:rsidRDefault="00BE33B1" w:rsidP="00E205A6">
            <w:pPr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-2(-5.5, -0.5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B72D173" w14:textId="336D6C99" w:rsidR="00BE33B1" w:rsidRPr="00014890" w:rsidRDefault="00BE33B1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0.7486</w:t>
            </w:r>
          </w:p>
        </w:tc>
      </w:tr>
      <w:tr w:rsidR="00BE33B1" w:rsidRPr="00014890" w14:paraId="7D9FC8E5" w14:textId="77777777" w:rsidTr="00394E23">
        <w:trPr>
          <w:jc w:val="center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14:paraId="4E3E4693" w14:textId="07EBEC7F" w:rsidR="00BE33B1" w:rsidRPr="00014890" w:rsidRDefault="00BE33B1" w:rsidP="00E205A6">
            <w:pPr>
              <w:jc w:val="center"/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14890">
              <w:rPr>
                <w:rFonts w:ascii="MS Mincho" w:eastAsia="MS Mincho" w:hAnsi="MS Mincho" w:cs="MS Mincho" w:hint="eastAsia"/>
                <w:b/>
                <w:bCs/>
                <w:sz w:val="18"/>
                <w:szCs w:val="18"/>
                <w:lang w:val="en-GB"/>
              </w:rPr>
              <w:t>⊿</w:t>
            </w:r>
            <w:r w:rsidRPr="00014890"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  <w:lang w:val="en-GB"/>
              </w:rPr>
              <w:t>CRP</w:t>
            </w:r>
            <w:r w:rsidRPr="00014890"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  <w:t>(mg/dl)(M6-BL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4626674B" w14:textId="00DC7F7C" w:rsidR="00BE33B1" w:rsidRPr="00014890" w:rsidRDefault="00BE33B1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-0.43(-2.01, -0.02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4A5585AE" w14:textId="26136621" w:rsidR="00BE33B1" w:rsidRPr="00014890" w:rsidRDefault="00BE33B1" w:rsidP="00E205A6">
            <w:pPr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-0.07(-1.40, 0.03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DF65175" w14:textId="5141CEAA" w:rsidR="00BE33B1" w:rsidRPr="00014890" w:rsidRDefault="00BE33B1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0.2605</w:t>
            </w:r>
          </w:p>
        </w:tc>
      </w:tr>
      <w:tr w:rsidR="00BE33B1" w:rsidRPr="00014890" w14:paraId="684F7968" w14:textId="77777777" w:rsidTr="00394E23">
        <w:trPr>
          <w:jc w:val="center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14:paraId="75EAFFC2" w14:textId="64A22A75" w:rsidR="00BE33B1" w:rsidRPr="00014890" w:rsidRDefault="00BE33B1" w:rsidP="00E205A6">
            <w:pPr>
              <w:jc w:val="center"/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14890">
              <w:rPr>
                <w:rFonts w:ascii="MS Mincho" w:eastAsia="MS Mincho" w:hAnsi="MS Mincho" w:cs="MS Mincho" w:hint="eastAsia"/>
                <w:b/>
                <w:bCs/>
                <w:sz w:val="18"/>
                <w:szCs w:val="18"/>
                <w:lang w:val="en-GB"/>
              </w:rPr>
              <w:t>⊿</w:t>
            </w:r>
            <w:r w:rsidRPr="00014890"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  <w:lang w:val="en-GB"/>
              </w:rPr>
              <w:t>Pain VAS</w:t>
            </w:r>
            <w:r w:rsidRPr="00014890"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  <w:t>(cm)(M6-BL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5362BE5F" w14:textId="3C43B2CE" w:rsidR="00BE33B1" w:rsidRPr="00014890" w:rsidRDefault="00BE33B1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-3(-4, -0.1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0E2E16F6" w14:textId="0C2F5CAF" w:rsidR="00BE33B1" w:rsidRPr="00014890" w:rsidRDefault="00BE33B1" w:rsidP="00E205A6">
            <w:pPr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-3.1(-4.55, -1.4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93383AE" w14:textId="100362DE" w:rsidR="00BE33B1" w:rsidRPr="00014890" w:rsidRDefault="00BE33B1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0.6342</w:t>
            </w:r>
          </w:p>
        </w:tc>
      </w:tr>
      <w:tr w:rsidR="00BE33B1" w:rsidRPr="00014890" w14:paraId="390FA453" w14:textId="77777777" w:rsidTr="00394E23">
        <w:trPr>
          <w:jc w:val="center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14:paraId="4BF18AC2" w14:textId="6CF4A873" w:rsidR="00BE33B1" w:rsidRPr="00014890" w:rsidRDefault="00BE33B1" w:rsidP="00E205A6">
            <w:pPr>
              <w:jc w:val="center"/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14890">
              <w:rPr>
                <w:rFonts w:ascii="MS Mincho" w:eastAsia="MS Mincho" w:hAnsi="MS Mincho" w:cs="MS Mincho" w:hint="eastAsia"/>
                <w:b/>
                <w:bCs/>
                <w:sz w:val="18"/>
                <w:szCs w:val="18"/>
                <w:lang w:val="en-GB"/>
              </w:rPr>
              <w:t>⊿</w:t>
            </w:r>
            <w:r w:rsidRPr="00014890"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  <w:t>GH(cm)(M6-BL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0C65179C" w14:textId="00EF40C3" w:rsidR="00BE33B1" w:rsidRPr="00014890" w:rsidRDefault="00BE33B1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-2.6(-5.2, -0.1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1D477B10" w14:textId="75942B6A" w:rsidR="00BE33B1" w:rsidRPr="00014890" w:rsidRDefault="00BE33B1" w:rsidP="00E205A6">
            <w:pPr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-3(-4.8, -1.2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A48E1EA" w14:textId="505272A6" w:rsidR="00BE33B1" w:rsidRPr="00014890" w:rsidRDefault="00BE33B1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0.4563</w:t>
            </w:r>
          </w:p>
        </w:tc>
      </w:tr>
      <w:tr w:rsidR="00BE33B1" w:rsidRPr="00014890" w14:paraId="13D84C2C" w14:textId="77777777" w:rsidTr="00394E23">
        <w:trPr>
          <w:jc w:val="center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14:paraId="281FE795" w14:textId="06053A54" w:rsidR="00BE33B1" w:rsidRPr="00014890" w:rsidRDefault="00BE33B1" w:rsidP="00E205A6">
            <w:pPr>
              <w:jc w:val="center"/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14890">
              <w:rPr>
                <w:rFonts w:ascii="MS Mincho" w:eastAsia="MS Mincho" w:hAnsi="MS Mincho" w:cs="MS Mincho" w:hint="eastAsia"/>
                <w:b/>
                <w:bCs/>
                <w:sz w:val="18"/>
                <w:szCs w:val="18"/>
                <w:lang w:val="en-GB"/>
              </w:rPr>
              <w:t>⊿</w:t>
            </w:r>
            <w:r w:rsidRPr="00014890"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  <w:lang w:val="en-GB"/>
              </w:rPr>
              <w:t>DAPSA</w:t>
            </w:r>
            <w:r w:rsidRPr="00014890"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  <w:t>(M6-BL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6B041A64" w14:textId="119B4AD6" w:rsidR="00BE33B1" w:rsidRPr="00014890" w:rsidRDefault="00BE33B1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-10.4(-24.6, -8.51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17755150" w14:textId="0D92AE90" w:rsidR="00BE33B1" w:rsidRPr="00014890" w:rsidRDefault="00BE33B1" w:rsidP="00E205A6">
            <w:pPr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-15.7(-24.3, -9.97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ABD1B98" w14:textId="4F3F9457" w:rsidR="00BE33B1" w:rsidRPr="00014890" w:rsidRDefault="00BE33B1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0.4957</w:t>
            </w:r>
          </w:p>
        </w:tc>
      </w:tr>
      <w:tr w:rsidR="00BE33B1" w:rsidRPr="00014890" w14:paraId="0D6E5A7E" w14:textId="77777777" w:rsidTr="00394E23">
        <w:trPr>
          <w:jc w:val="center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14:paraId="6BEEDF11" w14:textId="552AB920" w:rsidR="00BE33B1" w:rsidRPr="00014890" w:rsidRDefault="00BE33B1" w:rsidP="00E205A6">
            <w:pPr>
              <w:jc w:val="center"/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  <w:t xml:space="preserve">Proportion of REM, </w:t>
            </w:r>
            <w:proofErr w:type="gramStart"/>
            <w:r w:rsidRPr="00014890"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  <w:t>n(</w:t>
            </w:r>
            <w:proofErr w:type="gramEnd"/>
            <w:r w:rsidRPr="00014890"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  <w:t>%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45F07A06" w14:textId="630CF390" w:rsidR="00BE33B1" w:rsidRPr="00014890" w:rsidRDefault="00BE33B1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9(47.4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358612EB" w14:textId="02E8CD95" w:rsidR="00BE33B1" w:rsidRPr="00014890" w:rsidRDefault="00BE33B1" w:rsidP="00E205A6">
            <w:pPr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6(35.3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39099EF" w14:textId="382380AE" w:rsidR="00BE33B1" w:rsidRPr="00014890" w:rsidRDefault="00BE33B1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0.5160</w:t>
            </w:r>
          </w:p>
        </w:tc>
      </w:tr>
      <w:tr w:rsidR="00BE33B1" w:rsidRPr="00014890" w14:paraId="785C2542" w14:textId="77777777" w:rsidTr="00394E23">
        <w:trPr>
          <w:jc w:val="center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14:paraId="5D924034" w14:textId="450C6BDA" w:rsidR="00BE33B1" w:rsidRPr="00014890" w:rsidRDefault="00BE33B1" w:rsidP="00E205A6">
            <w:pPr>
              <w:jc w:val="center"/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  <w:t xml:space="preserve">Proportion of REM/LDA, </w:t>
            </w:r>
            <w:proofErr w:type="gramStart"/>
            <w:r w:rsidRPr="00014890"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  <w:t>n(</w:t>
            </w:r>
            <w:proofErr w:type="gramEnd"/>
            <w:r w:rsidRPr="00014890"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  <w:t>%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4EB60014" w14:textId="08927678" w:rsidR="00BE33B1" w:rsidRPr="00014890" w:rsidRDefault="00BE33B1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18(94.8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372DDC67" w14:textId="75D79F20" w:rsidR="00BE33B1" w:rsidRPr="00014890" w:rsidRDefault="00BE33B1" w:rsidP="00E205A6">
            <w:pPr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16(94.1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56D2CCA" w14:textId="6C007E0A" w:rsidR="00BE33B1" w:rsidRPr="00014890" w:rsidRDefault="00BE33B1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1.0000</w:t>
            </w:r>
          </w:p>
        </w:tc>
      </w:tr>
      <w:tr w:rsidR="00BE33B1" w:rsidRPr="00014890" w14:paraId="5B4689FA" w14:textId="77777777" w:rsidTr="00394E23">
        <w:trPr>
          <w:jc w:val="center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14:paraId="020E5A21" w14:textId="69F049BB" w:rsidR="00BE33B1" w:rsidRPr="00014890" w:rsidRDefault="00BE33B1" w:rsidP="00E205A6">
            <w:pPr>
              <w:jc w:val="center"/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  <w:t>%improvement-PASI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7BA44EEB" w14:textId="42496DC4" w:rsidR="00BE33B1" w:rsidRPr="00014890" w:rsidRDefault="00BE33B1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86.8(54.1, 100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697490A5" w14:textId="1604C216" w:rsidR="00BE33B1" w:rsidRPr="00014890" w:rsidRDefault="00BE33B1" w:rsidP="00E205A6">
            <w:pPr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100(43.1, 100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7DE03DA" w14:textId="4F967D37" w:rsidR="00BE33B1" w:rsidRPr="00014890" w:rsidRDefault="00BE33B1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0.6628</w:t>
            </w:r>
          </w:p>
        </w:tc>
      </w:tr>
      <w:tr w:rsidR="00BE33B1" w:rsidRPr="00014890" w14:paraId="672A08E2" w14:textId="77777777" w:rsidTr="00394E23">
        <w:trPr>
          <w:jc w:val="center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14:paraId="3C28161C" w14:textId="5B4E7BCC" w:rsidR="00BE33B1" w:rsidRPr="00014890" w:rsidRDefault="00BE33B1" w:rsidP="00E205A6">
            <w:pPr>
              <w:jc w:val="center"/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  <w:t xml:space="preserve">PASI90, </w:t>
            </w:r>
            <w:proofErr w:type="gramStart"/>
            <w:r w:rsidRPr="00014890"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  <w:t>n(</w:t>
            </w:r>
            <w:proofErr w:type="gramEnd"/>
            <w:r w:rsidRPr="00014890"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  <w:t>%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68E5054A" w14:textId="62FA8BCF" w:rsidR="00BE33B1" w:rsidRPr="00014890" w:rsidRDefault="00BE33B1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10</w:t>
            </w:r>
            <w:r w:rsidR="00D6528C"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/16</w:t>
            </w: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(62.5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3508CEE9" w14:textId="61F6DF7D" w:rsidR="00BE33B1" w:rsidRPr="00014890" w:rsidRDefault="00BE33B1" w:rsidP="00E205A6">
            <w:pPr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7</w:t>
            </w:r>
            <w:r w:rsidR="00D6528C"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/15</w:t>
            </w: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(47.7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DF6911E" w14:textId="1B76D245" w:rsidR="00BE33B1" w:rsidRPr="00014890" w:rsidRDefault="00BE33B1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0.4795</w:t>
            </w:r>
          </w:p>
        </w:tc>
      </w:tr>
      <w:tr w:rsidR="00BE33B1" w:rsidRPr="00014890" w14:paraId="7FBCCAC9" w14:textId="77777777" w:rsidTr="00394E23">
        <w:trPr>
          <w:jc w:val="center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14:paraId="52A3AFE6" w14:textId="386D5A2A" w:rsidR="00BE33B1" w:rsidRPr="00014890" w:rsidRDefault="00BE33B1" w:rsidP="00E205A6">
            <w:pPr>
              <w:jc w:val="center"/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  <w:t>Minimal Disease Activity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6C9FF6AC" w14:textId="5628C078" w:rsidR="00BE33B1" w:rsidRPr="00014890" w:rsidRDefault="00BE33B1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16(84.2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4FC728CF" w14:textId="746C92CF" w:rsidR="00BE33B1" w:rsidRPr="00014890" w:rsidRDefault="00BE33B1" w:rsidP="00E205A6">
            <w:pPr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14(82.4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6755EA6" w14:textId="0448F987" w:rsidR="00BE33B1" w:rsidRPr="00014890" w:rsidRDefault="00BE33B1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1.0000</w:t>
            </w:r>
          </w:p>
        </w:tc>
      </w:tr>
      <w:tr w:rsidR="007D6068" w:rsidRPr="00014890" w14:paraId="20842E76" w14:textId="77777777" w:rsidTr="00394E23">
        <w:trPr>
          <w:jc w:val="center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14:paraId="34141F9D" w14:textId="77777777" w:rsidR="007D6068" w:rsidRPr="00014890" w:rsidRDefault="007D6068" w:rsidP="00E205A6">
            <w:pPr>
              <w:jc w:val="center"/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u w:val="single"/>
                <w:lang w:val="en-GB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030D9B30" w14:textId="77777777" w:rsidR="007D6068" w:rsidRPr="00014890" w:rsidRDefault="007D6068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3C07290D" w14:textId="77777777" w:rsidR="007D6068" w:rsidRPr="00014890" w:rsidRDefault="007D6068" w:rsidP="00E205A6">
            <w:pPr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9BE9C6E" w14:textId="77777777" w:rsidR="007D6068" w:rsidRPr="00014890" w:rsidRDefault="007D6068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</w:p>
        </w:tc>
      </w:tr>
      <w:tr w:rsidR="00BE33B1" w:rsidRPr="00014890" w14:paraId="4A808151" w14:textId="77777777" w:rsidTr="00394E23">
        <w:trPr>
          <w:jc w:val="center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14:paraId="77A2E26F" w14:textId="6C35B951" w:rsidR="00BE33B1" w:rsidRPr="00014890" w:rsidRDefault="001012B4" w:rsidP="00E205A6">
            <w:pPr>
              <w:jc w:val="center"/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  <w:t>(</w:t>
            </w:r>
            <w:r w:rsidR="00BE33B1" w:rsidRPr="00014890"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  <w:t>Month 12</w:t>
            </w:r>
            <w:r w:rsidRPr="00014890"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3ED5AEF7" w14:textId="77777777" w:rsidR="00BE33B1" w:rsidRPr="00014890" w:rsidRDefault="00BE33B1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26A61046" w14:textId="77777777" w:rsidR="00BE33B1" w:rsidRPr="00014890" w:rsidRDefault="00BE33B1" w:rsidP="00E205A6">
            <w:pPr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BCB1F67" w14:textId="77777777" w:rsidR="00BE33B1" w:rsidRPr="00014890" w:rsidRDefault="00BE33B1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</w:p>
        </w:tc>
      </w:tr>
      <w:tr w:rsidR="00BE33B1" w:rsidRPr="00014890" w14:paraId="09E81DC5" w14:textId="77777777" w:rsidTr="00394E23">
        <w:trPr>
          <w:jc w:val="center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14:paraId="3EEDE488" w14:textId="5C1BC78A" w:rsidR="00BE33B1" w:rsidRPr="00014890" w:rsidRDefault="00BE33B1" w:rsidP="00E205A6">
            <w:pPr>
              <w:jc w:val="center"/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14890">
              <w:rPr>
                <w:rFonts w:ascii="MS Mincho" w:eastAsia="MS Mincho" w:hAnsi="MS Mincho" w:cs="MS Mincho" w:hint="eastAsia"/>
                <w:b/>
                <w:bCs/>
                <w:sz w:val="18"/>
                <w:szCs w:val="18"/>
                <w:lang w:val="en-GB"/>
              </w:rPr>
              <w:t>⊿</w:t>
            </w:r>
            <w:r w:rsidRPr="00014890"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  <w:t>TJC(M12-BL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476502A8" w14:textId="30C2EF72" w:rsidR="00BE33B1" w:rsidRPr="00014890" w:rsidRDefault="00BE33B1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-3(-7, -2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0923CB4A" w14:textId="4168BAFC" w:rsidR="00BE33B1" w:rsidRPr="00014890" w:rsidRDefault="00BE33B1" w:rsidP="00E205A6">
            <w:pPr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-6(-9, -1.5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D3A8AB5" w14:textId="69DA35D4" w:rsidR="00BE33B1" w:rsidRPr="00014890" w:rsidRDefault="00BE33B1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0.3723</w:t>
            </w:r>
          </w:p>
        </w:tc>
      </w:tr>
      <w:tr w:rsidR="00BE33B1" w:rsidRPr="00014890" w14:paraId="0A66B504" w14:textId="77777777" w:rsidTr="00394E23">
        <w:trPr>
          <w:jc w:val="center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14:paraId="28CAC424" w14:textId="734FEF83" w:rsidR="00BE33B1" w:rsidRPr="00014890" w:rsidRDefault="00BE33B1" w:rsidP="00E205A6">
            <w:pPr>
              <w:jc w:val="center"/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14890">
              <w:rPr>
                <w:rFonts w:ascii="MS Mincho" w:eastAsia="MS Mincho" w:hAnsi="MS Mincho" w:cs="MS Mincho" w:hint="eastAsia"/>
                <w:b/>
                <w:bCs/>
                <w:sz w:val="18"/>
                <w:szCs w:val="18"/>
                <w:lang w:val="en-GB"/>
              </w:rPr>
              <w:t>⊿</w:t>
            </w:r>
            <w:r w:rsidRPr="00014890"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  <w:t>SJC(M12-BL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05D36E0D" w14:textId="5CA46B33" w:rsidR="00BE33B1" w:rsidRPr="00014890" w:rsidRDefault="00BE33B1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-3(-6.5, -0.5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1B319B74" w14:textId="2AB1720C" w:rsidR="00BE33B1" w:rsidRPr="00014890" w:rsidRDefault="00BE33B1" w:rsidP="00E205A6">
            <w:pPr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-2(-5, 0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925637E" w14:textId="74710D20" w:rsidR="00BE33B1" w:rsidRPr="00014890" w:rsidRDefault="00BE33B1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0.6776</w:t>
            </w:r>
          </w:p>
        </w:tc>
      </w:tr>
      <w:tr w:rsidR="00BE33B1" w:rsidRPr="00014890" w14:paraId="3A18F95C" w14:textId="77777777" w:rsidTr="00394E23">
        <w:trPr>
          <w:jc w:val="center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14:paraId="213AFE92" w14:textId="30116B81" w:rsidR="00BE33B1" w:rsidRPr="00014890" w:rsidRDefault="00BE33B1" w:rsidP="00E205A6">
            <w:pPr>
              <w:jc w:val="center"/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14890">
              <w:rPr>
                <w:rFonts w:ascii="MS Mincho" w:eastAsia="MS Mincho" w:hAnsi="MS Mincho" w:cs="MS Mincho" w:hint="eastAsia"/>
                <w:b/>
                <w:bCs/>
                <w:sz w:val="18"/>
                <w:szCs w:val="18"/>
                <w:lang w:val="en-GB"/>
              </w:rPr>
              <w:t>⊿</w:t>
            </w:r>
            <w:r w:rsidRPr="00014890"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  <w:lang w:val="en-GB"/>
              </w:rPr>
              <w:t>CRP</w:t>
            </w:r>
            <w:r w:rsidRPr="00014890"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  <w:t>(mg/dl)(M12-BL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6F44EFA4" w14:textId="2755F67A" w:rsidR="00BE33B1" w:rsidRPr="00014890" w:rsidRDefault="00BE33B1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-0.13(-1.71, -0.03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42AA6728" w14:textId="27DD6C28" w:rsidR="00BE33B1" w:rsidRPr="00014890" w:rsidRDefault="00BE33B1" w:rsidP="00E205A6">
            <w:pPr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-0.04(-1.28, 0.05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E4437AF" w14:textId="748AF918" w:rsidR="00BE33B1" w:rsidRPr="00014890" w:rsidRDefault="00BE33B1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0.3663</w:t>
            </w:r>
          </w:p>
        </w:tc>
      </w:tr>
      <w:tr w:rsidR="00BE33B1" w:rsidRPr="00014890" w14:paraId="4AF0B46D" w14:textId="77777777" w:rsidTr="00394E23">
        <w:trPr>
          <w:jc w:val="center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14:paraId="6B230E85" w14:textId="12830143" w:rsidR="00BE33B1" w:rsidRPr="00014890" w:rsidRDefault="00BE33B1" w:rsidP="00E205A6">
            <w:pPr>
              <w:jc w:val="center"/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14890">
              <w:rPr>
                <w:rFonts w:ascii="MS Mincho" w:eastAsia="MS Mincho" w:hAnsi="MS Mincho" w:cs="MS Mincho" w:hint="eastAsia"/>
                <w:b/>
                <w:bCs/>
                <w:sz w:val="18"/>
                <w:szCs w:val="18"/>
                <w:lang w:val="en-GB"/>
              </w:rPr>
              <w:t>⊿</w:t>
            </w:r>
            <w:r w:rsidRPr="00014890"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  <w:lang w:val="en-GB"/>
              </w:rPr>
              <w:t>Pain VAS</w:t>
            </w:r>
            <w:r w:rsidRPr="00014890"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  <w:t>(cm)(M12-BL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3AF0E4D3" w14:textId="46D41E69" w:rsidR="00BE33B1" w:rsidRPr="00014890" w:rsidRDefault="00BE33B1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-2.4(-4, 0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46874AB1" w14:textId="529F8F64" w:rsidR="00BE33B1" w:rsidRPr="00014890" w:rsidRDefault="00BE33B1" w:rsidP="00E205A6">
            <w:pPr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-4(-4.7, -1.46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F49528C" w14:textId="4E4CC2B9" w:rsidR="00BE33B1" w:rsidRPr="00014890" w:rsidRDefault="00BE33B1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0.1717</w:t>
            </w:r>
          </w:p>
        </w:tc>
      </w:tr>
      <w:tr w:rsidR="00BE33B1" w:rsidRPr="00014890" w14:paraId="472C1F96" w14:textId="77777777" w:rsidTr="00394E23">
        <w:trPr>
          <w:jc w:val="center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14:paraId="0F46A533" w14:textId="71D7136A" w:rsidR="00BE33B1" w:rsidRPr="00014890" w:rsidRDefault="00BE33B1" w:rsidP="00E205A6">
            <w:pPr>
              <w:jc w:val="center"/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14890">
              <w:rPr>
                <w:rFonts w:ascii="MS Mincho" w:eastAsia="MS Mincho" w:hAnsi="MS Mincho" w:cs="MS Mincho" w:hint="eastAsia"/>
                <w:b/>
                <w:bCs/>
                <w:sz w:val="18"/>
                <w:szCs w:val="18"/>
                <w:lang w:val="en-GB"/>
              </w:rPr>
              <w:t>⊿</w:t>
            </w:r>
            <w:r w:rsidRPr="00014890"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  <w:t>GH(cm)(M12-BL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243C42B6" w14:textId="6310AC09" w:rsidR="00BE33B1" w:rsidRPr="00014890" w:rsidRDefault="00BE33B1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-2.5(-5.5, 0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36D807E6" w14:textId="11A4D015" w:rsidR="00BE33B1" w:rsidRPr="00014890" w:rsidRDefault="00BE33B1" w:rsidP="00E205A6">
            <w:pPr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-3.2(-5.05, -0.75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8B3DCD9" w14:textId="7ACF5DF0" w:rsidR="00BE33B1" w:rsidRPr="00014890" w:rsidRDefault="00BE33B1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0.4659</w:t>
            </w:r>
          </w:p>
        </w:tc>
      </w:tr>
      <w:tr w:rsidR="00BE33B1" w:rsidRPr="00014890" w14:paraId="1ADD9756" w14:textId="77777777" w:rsidTr="00394E23">
        <w:trPr>
          <w:jc w:val="center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14:paraId="02C4A486" w14:textId="0053B5C1" w:rsidR="00BE33B1" w:rsidRPr="00014890" w:rsidRDefault="00BE33B1" w:rsidP="00E205A6">
            <w:pPr>
              <w:jc w:val="center"/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14890">
              <w:rPr>
                <w:rFonts w:ascii="MS Mincho" w:eastAsia="MS Mincho" w:hAnsi="MS Mincho" w:cs="MS Mincho" w:hint="eastAsia"/>
                <w:b/>
                <w:bCs/>
                <w:sz w:val="18"/>
                <w:szCs w:val="18"/>
                <w:lang w:val="en-GB"/>
              </w:rPr>
              <w:t>⊿</w:t>
            </w:r>
            <w:r w:rsidRPr="00014890"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  <w:t>DAPSA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4CE852CA" w14:textId="26706071" w:rsidR="00BE33B1" w:rsidRPr="00014890" w:rsidRDefault="00BE33B1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-12.4(-24.0, -3.62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07BCEC60" w14:textId="403092CA" w:rsidR="00BE33B1" w:rsidRPr="00014890" w:rsidRDefault="00BE33B1" w:rsidP="00E205A6">
            <w:pPr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-14.9(-27.5, -8.28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5C4D2F2" w14:textId="227C190A" w:rsidR="00BE33B1" w:rsidRPr="00014890" w:rsidRDefault="00BE33B1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0.2884</w:t>
            </w:r>
          </w:p>
        </w:tc>
      </w:tr>
      <w:tr w:rsidR="00BE33B1" w:rsidRPr="00014890" w14:paraId="005A672E" w14:textId="77777777" w:rsidTr="00394E23">
        <w:trPr>
          <w:jc w:val="center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14:paraId="7D9E6301" w14:textId="0DD95D51" w:rsidR="00BE33B1" w:rsidRPr="00014890" w:rsidRDefault="00BE33B1" w:rsidP="00E205A6">
            <w:pPr>
              <w:jc w:val="center"/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  <w:lastRenderedPageBreak/>
              <w:t xml:space="preserve">Proportion of REM, </w:t>
            </w:r>
            <w:proofErr w:type="gramStart"/>
            <w:r w:rsidRPr="00014890"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  <w:t>n(</w:t>
            </w:r>
            <w:proofErr w:type="gramEnd"/>
            <w:r w:rsidRPr="00014890"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  <w:t>%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404921FD" w14:textId="66DDA73E" w:rsidR="00BE33B1" w:rsidRPr="00014890" w:rsidRDefault="00BE33B1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11(57.9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50A9ADDE" w14:textId="6065E5EA" w:rsidR="00BE33B1" w:rsidRPr="00014890" w:rsidRDefault="00BE33B1" w:rsidP="00E205A6">
            <w:pPr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9(52.4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87FF804" w14:textId="40322D88" w:rsidR="00BE33B1" w:rsidRPr="00014890" w:rsidRDefault="00BE33B1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1.0000</w:t>
            </w:r>
          </w:p>
        </w:tc>
      </w:tr>
      <w:tr w:rsidR="00BE33B1" w:rsidRPr="00014890" w14:paraId="4BB96F8A" w14:textId="77777777" w:rsidTr="00394E23">
        <w:trPr>
          <w:jc w:val="center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14:paraId="27350C41" w14:textId="600986FB" w:rsidR="00BE33B1" w:rsidRPr="00014890" w:rsidRDefault="00BE33B1" w:rsidP="00E205A6">
            <w:pPr>
              <w:jc w:val="center"/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  <w:t xml:space="preserve">Proportion of REM/LDA, </w:t>
            </w:r>
            <w:proofErr w:type="gramStart"/>
            <w:r w:rsidRPr="00014890"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  <w:t>n(</w:t>
            </w:r>
            <w:proofErr w:type="gramEnd"/>
            <w:r w:rsidRPr="00014890"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  <w:t>%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3923EA77" w14:textId="688C3D72" w:rsidR="00BE33B1" w:rsidRPr="00014890" w:rsidRDefault="00BE33B1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15(78.9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31E698B8" w14:textId="671E3EB0" w:rsidR="00BE33B1" w:rsidRPr="00014890" w:rsidRDefault="00BE33B1" w:rsidP="00E205A6">
            <w:pPr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16(94.1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67D9B3D" w14:textId="0E57E4F2" w:rsidR="00BE33B1" w:rsidRPr="00014890" w:rsidRDefault="00BE33B1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0.3420</w:t>
            </w:r>
          </w:p>
        </w:tc>
      </w:tr>
      <w:tr w:rsidR="00BE33B1" w:rsidRPr="00014890" w14:paraId="429AB9E0" w14:textId="77777777" w:rsidTr="00394E23">
        <w:trPr>
          <w:jc w:val="center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14:paraId="23F8EF0E" w14:textId="5CF6C6D1" w:rsidR="00BE33B1" w:rsidRPr="00014890" w:rsidRDefault="00BE33B1" w:rsidP="00E205A6">
            <w:pPr>
              <w:jc w:val="center"/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  <w:t>%improvement-PASI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1FF7B179" w14:textId="023634E5" w:rsidR="00BE33B1" w:rsidRPr="00014890" w:rsidRDefault="00BE33B1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100(68.6, 100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7C602A12" w14:textId="7497D70E" w:rsidR="00BE33B1" w:rsidRPr="00014890" w:rsidRDefault="00BE33B1" w:rsidP="00E205A6">
            <w:pPr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100(88.3, 100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03B00CF" w14:textId="00223831" w:rsidR="00BE33B1" w:rsidRPr="00014890" w:rsidRDefault="00BE33B1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0.4980</w:t>
            </w:r>
          </w:p>
        </w:tc>
      </w:tr>
      <w:tr w:rsidR="00BE33B1" w:rsidRPr="00014890" w14:paraId="1F3227AC" w14:textId="77777777" w:rsidTr="00394E23">
        <w:trPr>
          <w:jc w:val="center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14:paraId="44D99473" w14:textId="3BD25CD5" w:rsidR="00BE33B1" w:rsidRPr="00014890" w:rsidRDefault="00BE33B1" w:rsidP="00E205A6">
            <w:pPr>
              <w:jc w:val="center"/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  <w:t>PASI90, n (%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6A20E3F4" w14:textId="572C87EB" w:rsidR="00BE33B1" w:rsidRPr="00014890" w:rsidRDefault="00BE33B1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11</w:t>
            </w:r>
            <w:r w:rsidR="00D6528C"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/16</w:t>
            </w: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(68.8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0AD6023A" w14:textId="598C7D60" w:rsidR="00BE33B1" w:rsidRPr="00014890" w:rsidRDefault="00BE33B1" w:rsidP="00E205A6">
            <w:pPr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10</w:t>
            </w:r>
            <w:r w:rsidR="00D6528C"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/15</w:t>
            </w: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(</w:t>
            </w:r>
            <w:r w:rsidR="00D6528C"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66</w:t>
            </w: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.</w:t>
            </w:r>
            <w:r w:rsidR="00D6528C"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7</w:t>
            </w: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F2024D7" w14:textId="6CE299B7" w:rsidR="00BE33B1" w:rsidRPr="00014890" w:rsidRDefault="00BE33B1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1.0000</w:t>
            </w:r>
          </w:p>
        </w:tc>
      </w:tr>
      <w:tr w:rsidR="00BE33B1" w:rsidRPr="00014890" w14:paraId="5052D0E4" w14:textId="77777777" w:rsidTr="00394E23">
        <w:trPr>
          <w:jc w:val="center"/>
        </w:trPr>
        <w:tc>
          <w:tcPr>
            <w:tcW w:w="2721" w:type="dxa"/>
            <w:tcBorders>
              <w:top w:val="nil"/>
              <w:bottom w:val="single" w:sz="18" w:space="0" w:color="auto"/>
            </w:tcBorders>
            <w:vAlign w:val="center"/>
          </w:tcPr>
          <w:p w14:paraId="6228A39C" w14:textId="4C2FFDF0" w:rsidR="00BE33B1" w:rsidRPr="00014890" w:rsidRDefault="00BE33B1" w:rsidP="00E205A6">
            <w:pPr>
              <w:jc w:val="center"/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  <w:t>Minimal Disease Activity</w:t>
            </w:r>
          </w:p>
        </w:tc>
        <w:tc>
          <w:tcPr>
            <w:tcW w:w="3118" w:type="dxa"/>
            <w:tcBorders>
              <w:top w:val="nil"/>
              <w:bottom w:val="single" w:sz="18" w:space="0" w:color="auto"/>
            </w:tcBorders>
            <w:vAlign w:val="center"/>
          </w:tcPr>
          <w:p w14:paraId="4C19855E" w14:textId="682DAEC9" w:rsidR="00BE33B1" w:rsidRPr="00014890" w:rsidRDefault="00BE33B1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14(73.7)</w:t>
            </w:r>
          </w:p>
        </w:tc>
        <w:tc>
          <w:tcPr>
            <w:tcW w:w="3118" w:type="dxa"/>
            <w:tcBorders>
              <w:top w:val="nil"/>
              <w:bottom w:val="single" w:sz="18" w:space="0" w:color="auto"/>
            </w:tcBorders>
            <w:vAlign w:val="center"/>
          </w:tcPr>
          <w:p w14:paraId="0A1E3DFE" w14:textId="3B97439D" w:rsidR="00BE33B1" w:rsidRPr="00014890" w:rsidRDefault="00BE33B1" w:rsidP="00E205A6">
            <w:pPr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13(76.5)</w:t>
            </w:r>
          </w:p>
        </w:tc>
        <w:tc>
          <w:tcPr>
            <w:tcW w:w="1418" w:type="dxa"/>
            <w:tcBorders>
              <w:top w:val="nil"/>
              <w:bottom w:val="single" w:sz="18" w:space="0" w:color="auto"/>
            </w:tcBorders>
            <w:vAlign w:val="center"/>
          </w:tcPr>
          <w:p w14:paraId="453D00C1" w14:textId="3509BBC5" w:rsidR="00BE33B1" w:rsidRPr="00014890" w:rsidRDefault="00BE33B1" w:rsidP="00E205A6">
            <w:pPr>
              <w:pStyle w:val="StandardWeb"/>
              <w:spacing w:after="0"/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1.0000</w:t>
            </w:r>
          </w:p>
        </w:tc>
      </w:tr>
    </w:tbl>
    <w:p w14:paraId="651A8510" w14:textId="4DA7B91F" w:rsidR="00BE33B1" w:rsidRPr="00014890" w:rsidRDefault="00F5122C" w:rsidP="00E205A6">
      <w:pPr>
        <w:jc w:val="left"/>
        <w:rPr>
          <w:rFonts w:ascii="Times New Roman" w:eastAsia="MS PMincho" w:hAnsi="Times New Roman" w:cs="Times New Roman"/>
          <w:b/>
          <w:bCs/>
          <w:sz w:val="18"/>
          <w:szCs w:val="18"/>
        </w:rPr>
      </w:pPr>
      <w:r w:rsidRPr="00014890">
        <w:rPr>
          <w:rFonts w:ascii="Times New Roman" w:eastAsia="MS PMincho" w:hAnsi="Times New Roman" w:cs="Times New Roman"/>
          <w:b/>
          <w:bCs/>
          <w:color w:val="000000" w:themeColor="text1"/>
          <w:sz w:val="18"/>
          <w:szCs w:val="18"/>
        </w:rPr>
        <w:t>Supplemental</w:t>
      </w:r>
      <w:r w:rsidRPr="00014890">
        <w:rPr>
          <w:rFonts w:ascii="Times New Roman" w:eastAsia="MS PMincho" w:hAnsi="Times New Roman" w:cs="Times New Roman"/>
          <w:b/>
          <w:bCs/>
          <w:color w:val="000000" w:themeColor="text1"/>
          <w:sz w:val="18"/>
          <w:szCs w:val="18"/>
        </w:rPr>
        <w:t xml:space="preserve">　</w:t>
      </w:r>
      <w:r w:rsidRPr="00014890">
        <w:rPr>
          <w:rFonts w:ascii="Times New Roman" w:eastAsia="MS PMincho" w:hAnsi="Times New Roman" w:cs="Times New Roman"/>
          <w:b/>
          <w:bCs/>
          <w:color w:val="000000" w:themeColor="text1"/>
          <w:sz w:val="18"/>
          <w:szCs w:val="18"/>
        </w:rPr>
        <w:t>Table 1</w:t>
      </w:r>
      <w:r w:rsidR="00394E23" w:rsidRPr="00014890">
        <w:rPr>
          <w:rFonts w:ascii="Times New Roman" w:eastAsia="MS PMincho" w:hAnsi="Times New Roman" w:cs="Times New Roman"/>
          <w:b/>
          <w:bCs/>
          <w:color w:val="000000" w:themeColor="text1"/>
          <w:sz w:val="18"/>
          <w:szCs w:val="18"/>
        </w:rPr>
        <w:t>. C</w:t>
      </w:r>
      <w:r w:rsidR="00394E23" w:rsidRPr="00014890">
        <w:rPr>
          <w:rFonts w:ascii="Times New Roman" w:eastAsia="MS PMincho" w:hAnsi="Times New Roman" w:cs="Times New Roman"/>
          <w:b/>
          <w:bCs/>
          <w:sz w:val="18"/>
          <w:szCs w:val="18"/>
        </w:rPr>
        <w:t>omparison of b</w:t>
      </w:r>
      <w:r w:rsidR="00BE33B1" w:rsidRPr="00014890">
        <w:rPr>
          <w:rFonts w:ascii="Times New Roman" w:eastAsia="MS PMincho" w:hAnsi="Times New Roman" w:cs="Times New Roman"/>
          <w:b/>
          <w:bCs/>
          <w:sz w:val="18"/>
          <w:szCs w:val="18"/>
        </w:rPr>
        <w:t>aseline characteristics and treatment response between TNF-</w:t>
      </w:r>
      <w:proofErr w:type="spellStart"/>
      <w:r w:rsidR="00BE33B1" w:rsidRPr="00014890">
        <w:rPr>
          <w:rFonts w:ascii="Times New Roman" w:eastAsia="MS PMincho" w:hAnsi="Times New Roman" w:cs="Times New Roman"/>
          <w:b/>
          <w:bCs/>
          <w:sz w:val="18"/>
          <w:szCs w:val="18"/>
        </w:rPr>
        <w:t>i</w:t>
      </w:r>
      <w:proofErr w:type="spellEnd"/>
      <w:r w:rsidR="00BE33B1" w:rsidRPr="00014890">
        <w:rPr>
          <w:rFonts w:ascii="Times New Roman" w:eastAsia="MS PMincho" w:hAnsi="Times New Roman" w:cs="Times New Roman"/>
          <w:b/>
          <w:bCs/>
          <w:sz w:val="18"/>
          <w:szCs w:val="18"/>
        </w:rPr>
        <w:t xml:space="preserve"> and IL-17-i in strategic treatment group</w:t>
      </w:r>
    </w:p>
    <w:p w14:paraId="4152BE46" w14:textId="14AB5F5C" w:rsidR="005E64AA" w:rsidRPr="00014890" w:rsidRDefault="005E64AA" w:rsidP="00E205A6">
      <w:pPr>
        <w:rPr>
          <w:rFonts w:ascii="Times New Roman" w:eastAsia="MS PMincho" w:hAnsi="Times New Roman" w:cs="Times New Roman"/>
          <w:sz w:val="18"/>
          <w:szCs w:val="18"/>
          <w:lang w:val="en-GB"/>
        </w:rPr>
      </w:pPr>
      <w:r w:rsidRPr="00014890">
        <w:rPr>
          <w:rFonts w:ascii="Times New Roman" w:eastAsia="MS PMincho" w:hAnsi="Times New Roman" w:cs="Times New Roman"/>
          <w:sz w:val="18"/>
          <w:szCs w:val="18"/>
        </w:rPr>
        <w:t xml:space="preserve">Data are shown as mean+/-SD, median (IQR), or n (%), * p&lt;0.05, by Mann-Whitney U test, or Fisher’s exact test. NA: not applicable. </w:t>
      </w:r>
      <w:r w:rsidRPr="00014890">
        <w:rPr>
          <w:rFonts w:ascii="Times New Roman" w:eastAsia="MS PMincho" w:hAnsi="Times New Roman" w:cs="Times New Roman"/>
          <w:sz w:val="18"/>
          <w:szCs w:val="18"/>
          <w:lang w:val="en-GB"/>
        </w:rPr>
        <w:t>MTX: methotrexate, TJC: tender joint counts, SJC: swollen joints count, IL-17-i: IL-17 inhibitors, TNF-</w:t>
      </w:r>
      <w:proofErr w:type="spellStart"/>
      <w:r w:rsidRPr="00014890">
        <w:rPr>
          <w:rFonts w:ascii="Times New Roman" w:eastAsia="MS PMincho" w:hAnsi="Times New Roman" w:cs="Times New Roman"/>
          <w:sz w:val="18"/>
          <w:szCs w:val="18"/>
          <w:lang w:val="en-GB"/>
        </w:rPr>
        <w:t>i</w:t>
      </w:r>
      <w:proofErr w:type="spellEnd"/>
      <w:r w:rsidRPr="00014890">
        <w:rPr>
          <w:rFonts w:ascii="Times New Roman" w:eastAsia="MS PMincho" w:hAnsi="Times New Roman" w:cs="Times New Roman"/>
          <w:sz w:val="18"/>
          <w:szCs w:val="18"/>
          <w:lang w:val="en-GB"/>
        </w:rPr>
        <w:t xml:space="preserve">: TNF inhibitors, </w:t>
      </w:r>
      <w:r w:rsidRPr="00014890">
        <w:rPr>
          <w:rFonts w:ascii="Times New Roman" w:eastAsia="MS PMincho" w:hAnsi="Times New Roman" w:cs="Times New Roman"/>
          <w:sz w:val="18"/>
          <w:szCs w:val="18"/>
        </w:rPr>
        <w:t xml:space="preserve">DAPSA: disease activity in PsA, DAPSA-remission(REM) </w:t>
      </w:r>
      <w:r w:rsidRPr="00014890">
        <w:rPr>
          <w:rFonts w:ascii="MS Mincho" w:eastAsia="MS Mincho" w:hAnsi="MS Mincho" w:cs="MS Mincho" w:hint="eastAsia"/>
          <w:sz w:val="18"/>
          <w:szCs w:val="18"/>
        </w:rPr>
        <w:t>≦</w:t>
      </w:r>
      <w:r w:rsidRPr="00014890">
        <w:rPr>
          <w:rFonts w:ascii="Times New Roman" w:eastAsia="MS PMincho" w:hAnsi="Times New Roman" w:cs="Times New Roman"/>
          <w:sz w:val="18"/>
          <w:szCs w:val="18"/>
        </w:rPr>
        <w:t>4, DAPSA-LDA</w:t>
      </w:r>
      <w:r w:rsidRPr="00014890">
        <w:rPr>
          <w:rFonts w:ascii="MS Mincho" w:eastAsia="MS Mincho" w:hAnsi="MS Mincho" w:cs="MS Mincho" w:hint="eastAsia"/>
          <w:sz w:val="18"/>
          <w:szCs w:val="18"/>
        </w:rPr>
        <w:t>≦</w:t>
      </w:r>
      <w:r w:rsidRPr="00014890">
        <w:rPr>
          <w:rFonts w:ascii="Times New Roman" w:eastAsia="MS PMincho" w:hAnsi="Times New Roman" w:cs="Times New Roman"/>
          <w:sz w:val="18"/>
          <w:szCs w:val="18"/>
        </w:rPr>
        <w:t xml:space="preserve">14, </w:t>
      </w:r>
      <w:r w:rsidRPr="00014890">
        <w:rPr>
          <w:rFonts w:ascii="Times New Roman" w:eastAsia="MS PMincho" w:hAnsi="Times New Roman" w:cs="Times New Roman"/>
          <w:sz w:val="18"/>
          <w:szCs w:val="18"/>
          <w:lang w:val="en-GB"/>
        </w:rPr>
        <w:t>PASI: psoriasis area and severity index</w:t>
      </w:r>
      <w:r w:rsidRPr="00014890">
        <w:rPr>
          <w:rFonts w:ascii="Times New Roman" w:eastAsia="MS PMincho" w:hAnsi="Times New Roman" w:cs="Times New Roman"/>
          <w:sz w:val="18"/>
          <w:szCs w:val="18"/>
          <w:lang w:val="en-GB"/>
        </w:rPr>
        <w:t xml:space="preserve">　</w:t>
      </w:r>
    </w:p>
    <w:p w14:paraId="199FC089" w14:textId="239B3B26" w:rsidR="00585B0F" w:rsidRPr="00014890" w:rsidRDefault="00585B0F" w:rsidP="00E205A6">
      <w:pPr>
        <w:rPr>
          <w:rFonts w:ascii="Times New Roman" w:eastAsia="MS PMincho" w:hAnsi="Times New Roman" w:cs="Times New Roman"/>
          <w:b/>
          <w:bCs/>
          <w:color w:val="FF0000"/>
          <w:sz w:val="18"/>
          <w:szCs w:val="18"/>
          <w:lang w:val="en-GB"/>
        </w:rPr>
      </w:pPr>
    </w:p>
    <w:p w14:paraId="40F048BE" w14:textId="77777777" w:rsidR="003C749A" w:rsidRPr="00014890" w:rsidRDefault="003C749A" w:rsidP="00E205A6">
      <w:pPr>
        <w:jc w:val="left"/>
        <w:rPr>
          <w:rFonts w:ascii="Times New Roman" w:eastAsia="MS PMincho" w:hAnsi="Times New Roman" w:cs="Times New Roman"/>
          <w:b/>
          <w:sz w:val="18"/>
          <w:szCs w:val="18"/>
        </w:rPr>
      </w:pPr>
    </w:p>
    <w:sectPr w:rsidR="003C749A" w:rsidRPr="00014890" w:rsidSect="009D35FC">
      <w:footerReference w:type="default" r:id="rId8"/>
      <w:pgSz w:w="11906" w:h="16838"/>
      <w:pgMar w:top="1440" w:right="1440" w:bottom="851" w:left="1440" w:header="851" w:footer="0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70EF59" w14:textId="77777777" w:rsidR="00F13852" w:rsidRDefault="00F13852">
      <w:r>
        <w:separator/>
      </w:r>
    </w:p>
  </w:endnote>
  <w:endnote w:type="continuationSeparator" w:id="0">
    <w:p w14:paraId="523F596A" w14:textId="77777777" w:rsidR="00F13852" w:rsidRDefault="00F138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PMincho">
    <w:altName w:val="MS PMincho"/>
    <w:charset w:val="80"/>
    <w:family w:val="roman"/>
    <w:pitch w:val="variable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13764298"/>
      <w:docPartObj>
        <w:docPartGallery w:val="Page Numbers (Bottom of Page)"/>
        <w:docPartUnique/>
      </w:docPartObj>
    </w:sdtPr>
    <w:sdtEndPr/>
    <w:sdtContent>
      <w:p w14:paraId="0524DED2" w14:textId="77777777" w:rsidR="000859F4" w:rsidRDefault="000859F4">
        <w:pPr>
          <w:pStyle w:val="1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A246E3">
          <w:rPr>
            <w:noProof/>
            <w:lang w:val="ja-JP"/>
          </w:rPr>
          <w:t>1</w:t>
        </w:r>
        <w:r>
          <w:fldChar w:fldCharType="end"/>
        </w:r>
      </w:p>
    </w:sdtContent>
  </w:sdt>
  <w:p w14:paraId="7284CAA5" w14:textId="77777777" w:rsidR="000859F4" w:rsidRDefault="000859F4">
    <w:pPr>
      <w:pStyle w:val="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B8F0D1" w14:textId="77777777" w:rsidR="00F13852" w:rsidRDefault="00F13852">
      <w:r>
        <w:separator/>
      </w:r>
    </w:p>
  </w:footnote>
  <w:footnote w:type="continuationSeparator" w:id="0">
    <w:p w14:paraId="267ABA30" w14:textId="77777777" w:rsidR="00F13852" w:rsidRDefault="00F1385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C5D36FD"/>
    <w:multiLevelType w:val="multilevel"/>
    <w:tmpl w:val="8F88DB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  <w:lvlOverride w:ilvl="0">
      <w:lvl w:ilvl="0"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Wingdings" w:hAnsi="Wingdings" w:hint="default"/>
          <w:sz w:val="20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hyphenationZone w:val="42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5653"/>
    <w:rsid w:val="00006873"/>
    <w:rsid w:val="00014890"/>
    <w:rsid w:val="0003649A"/>
    <w:rsid w:val="00046F99"/>
    <w:rsid w:val="000518B9"/>
    <w:rsid w:val="00051D4D"/>
    <w:rsid w:val="00065590"/>
    <w:rsid w:val="000719EB"/>
    <w:rsid w:val="00076335"/>
    <w:rsid w:val="000859F4"/>
    <w:rsid w:val="000B430C"/>
    <w:rsid w:val="000B5AA4"/>
    <w:rsid w:val="000D106C"/>
    <w:rsid w:val="000E60A2"/>
    <w:rsid w:val="000F3325"/>
    <w:rsid w:val="000F6509"/>
    <w:rsid w:val="001012B4"/>
    <w:rsid w:val="00111280"/>
    <w:rsid w:val="0012511F"/>
    <w:rsid w:val="001323A6"/>
    <w:rsid w:val="00134262"/>
    <w:rsid w:val="00143903"/>
    <w:rsid w:val="00144FB1"/>
    <w:rsid w:val="001546C8"/>
    <w:rsid w:val="00154868"/>
    <w:rsid w:val="00163A25"/>
    <w:rsid w:val="00166211"/>
    <w:rsid w:val="001858A7"/>
    <w:rsid w:val="00193228"/>
    <w:rsid w:val="001C62EC"/>
    <w:rsid w:val="001C7E92"/>
    <w:rsid w:val="001F1A27"/>
    <w:rsid w:val="00201985"/>
    <w:rsid w:val="00214D9B"/>
    <w:rsid w:val="002441E9"/>
    <w:rsid w:val="002643B2"/>
    <w:rsid w:val="002669F7"/>
    <w:rsid w:val="002722CC"/>
    <w:rsid w:val="002816DF"/>
    <w:rsid w:val="002A17F7"/>
    <w:rsid w:val="002A402A"/>
    <w:rsid w:val="002B7BFA"/>
    <w:rsid w:val="002C449B"/>
    <w:rsid w:val="002C4CB5"/>
    <w:rsid w:val="002D4772"/>
    <w:rsid w:val="00313F74"/>
    <w:rsid w:val="00343EC4"/>
    <w:rsid w:val="00385653"/>
    <w:rsid w:val="003910D7"/>
    <w:rsid w:val="00393555"/>
    <w:rsid w:val="00394E23"/>
    <w:rsid w:val="003B41B2"/>
    <w:rsid w:val="003C749A"/>
    <w:rsid w:val="003E4C24"/>
    <w:rsid w:val="003F4B95"/>
    <w:rsid w:val="0041577D"/>
    <w:rsid w:val="004537B0"/>
    <w:rsid w:val="00474686"/>
    <w:rsid w:val="00483373"/>
    <w:rsid w:val="00497288"/>
    <w:rsid w:val="00516B7C"/>
    <w:rsid w:val="00530DC0"/>
    <w:rsid w:val="00532ACF"/>
    <w:rsid w:val="0055118F"/>
    <w:rsid w:val="00585B0F"/>
    <w:rsid w:val="00597E10"/>
    <w:rsid w:val="005A761C"/>
    <w:rsid w:val="005D75F5"/>
    <w:rsid w:val="005E64AA"/>
    <w:rsid w:val="0061423F"/>
    <w:rsid w:val="00625075"/>
    <w:rsid w:val="00645A70"/>
    <w:rsid w:val="006542A0"/>
    <w:rsid w:val="0066216E"/>
    <w:rsid w:val="00680BF0"/>
    <w:rsid w:val="00680F51"/>
    <w:rsid w:val="00697FB4"/>
    <w:rsid w:val="006C049D"/>
    <w:rsid w:val="006F0646"/>
    <w:rsid w:val="00724E25"/>
    <w:rsid w:val="00745442"/>
    <w:rsid w:val="0075222B"/>
    <w:rsid w:val="00762A98"/>
    <w:rsid w:val="0077138F"/>
    <w:rsid w:val="007C0343"/>
    <w:rsid w:val="007C13D4"/>
    <w:rsid w:val="007D3664"/>
    <w:rsid w:val="007D6068"/>
    <w:rsid w:val="007E7D12"/>
    <w:rsid w:val="0080069C"/>
    <w:rsid w:val="008123A9"/>
    <w:rsid w:val="00842D80"/>
    <w:rsid w:val="00851ADB"/>
    <w:rsid w:val="0085733E"/>
    <w:rsid w:val="00862893"/>
    <w:rsid w:val="008919BF"/>
    <w:rsid w:val="008C4070"/>
    <w:rsid w:val="008F3185"/>
    <w:rsid w:val="0093681D"/>
    <w:rsid w:val="0094137C"/>
    <w:rsid w:val="00954F86"/>
    <w:rsid w:val="00960663"/>
    <w:rsid w:val="00995E7B"/>
    <w:rsid w:val="009D35FC"/>
    <w:rsid w:val="00A2332E"/>
    <w:rsid w:val="00A33245"/>
    <w:rsid w:val="00A34E8D"/>
    <w:rsid w:val="00A54367"/>
    <w:rsid w:val="00A55F76"/>
    <w:rsid w:val="00A572FB"/>
    <w:rsid w:val="00A61AB4"/>
    <w:rsid w:val="00A61AE8"/>
    <w:rsid w:val="00A71676"/>
    <w:rsid w:val="00A71B5C"/>
    <w:rsid w:val="00A92708"/>
    <w:rsid w:val="00A94479"/>
    <w:rsid w:val="00A95CCF"/>
    <w:rsid w:val="00AB3A65"/>
    <w:rsid w:val="00AE3A98"/>
    <w:rsid w:val="00B03E49"/>
    <w:rsid w:val="00B75296"/>
    <w:rsid w:val="00BC7A64"/>
    <w:rsid w:val="00BD5EBF"/>
    <w:rsid w:val="00BE33B1"/>
    <w:rsid w:val="00BF3DF7"/>
    <w:rsid w:val="00C14BF4"/>
    <w:rsid w:val="00C24B3B"/>
    <w:rsid w:val="00C5071E"/>
    <w:rsid w:val="00C5303E"/>
    <w:rsid w:val="00C61A4E"/>
    <w:rsid w:val="00C7116D"/>
    <w:rsid w:val="00C74581"/>
    <w:rsid w:val="00C91C52"/>
    <w:rsid w:val="00CC3915"/>
    <w:rsid w:val="00CD20C0"/>
    <w:rsid w:val="00CE0F08"/>
    <w:rsid w:val="00CE1049"/>
    <w:rsid w:val="00D210B5"/>
    <w:rsid w:val="00D42E0D"/>
    <w:rsid w:val="00D6528C"/>
    <w:rsid w:val="00D7303B"/>
    <w:rsid w:val="00D732B8"/>
    <w:rsid w:val="00DB5021"/>
    <w:rsid w:val="00DC1836"/>
    <w:rsid w:val="00DC3376"/>
    <w:rsid w:val="00DD73B7"/>
    <w:rsid w:val="00DF638E"/>
    <w:rsid w:val="00E05AE4"/>
    <w:rsid w:val="00E11B6B"/>
    <w:rsid w:val="00E205A6"/>
    <w:rsid w:val="00E365F5"/>
    <w:rsid w:val="00E40313"/>
    <w:rsid w:val="00E45ED7"/>
    <w:rsid w:val="00E66967"/>
    <w:rsid w:val="00F059D9"/>
    <w:rsid w:val="00F132DB"/>
    <w:rsid w:val="00F13852"/>
    <w:rsid w:val="00F302E6"/>
    <w:rsid w:val="00F404FA"/>
    <w:rsid w:val="00F5122C"/>
    <w:rsid w:val="00F51F70"/>
    <w:rsid w:val="00F665A4"/>
    <w:rsid w:val="00F853CE"/>
    <w:rsid w:val="00F86965"/>
    <w:rsid w:val="00F91A62"/>
    <w:rsid w:val="00FA3C39"/>
    <w:rsid w:val="00FC2D98"/>
    <w:rsid w:val="00FC4EB7"/>
    <w:rsid w:val="00FE4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,"/>
  <w:listSeparator w:val=";"/>
  <w14:docId w14:val="23755537"/>
  <w15:chartTrackingRefBased/>
  <w15:docId w15:val="{48260949-A0E2-4C58-B926-740AB3F507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80069C"/>
    <w:pPr>
      <w:widowControl w:val="0"/>
      <w:jc w:val="both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1">
    <w:name w:val="フッター1"/>
    <w:basedOn w:val="Standard"/>
    <w:next w:val="Fuzeile"/>
    <w:link w:val="a"/>
    <w:uiPriority w:val="99"/>
    <w:unhideWhenUsed/>
    <w:rsid w:val="00385653"/>
    <w:pPr>
      <w:tabs>
        <w:tab w:val="center" w:pos="4252"/>
        <w:tab w:val="right" w:pos="8504"/>
      </w:tabs>
      <w:snapToGrid w:val="0"/>
    </w:pPr>
  </w:style>
  <w:style w:type="character" w:customStyle="1" w:styleId="a">
    <w:name w:val="フッター (文字)"/>
    <w:basedOn w:val="Absatz-Standardschriftart"/>
    <w:link w:val="1"/>
    <w:uiPriority w:val="99"/>
    <w:rsid w:val="00385653"/>
  </w:style>
  <w:style w:type="table" w:customStyle="1" w:styleId="10">
    <w:name w:val="表 (格子)1"/>
    <w:basedOn w:val="NormaleTabelle"/>
    <w:next w:val="Tabellenraster"/>
    <w:uiPriority w:val="39"/>
    <w:rsid w:val="003856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385653"/>
    <w:pPr>
      <w:tabs>
        <w:tab w:val="center" w:pos="4252"/>
        <w:tab w:val="right" w:pos="8504"/>
      </w:tabs>
      <w:snapToGrid w:val="0"/>
    </w:pPr>
  </w:style>
  <w:style w:type="character" w:customStyle="1" w:styleId="FuzeileZchn">
    <w:name w:val="Fußzeile Zchn"/>
    <w:basedOn w:val="Absatz-Standardschriftart"/>
    <w:link w:val="Fuzeile"/>
    <w:uiPriority w:val="99"/>
    <w:rsid w:val="00385653"/>
  </w:style>
  <w:style w:type="table" w:styleId="Tabellenraster">
    <w:name w:val="Table Grid"/>
    <w:basedOn w:val="NormaleTabelle"/>
    <w:uiPriority w:val="59"/>
    <w:rsid w:val="003856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2A402A"/>
    <w:pPr>
      <w:tabs>
        <w:tab w:val="center" w:pos="4252"/>
        <w:tab w:val="right" w:pos="8504"/>
      </w:tabs>
      <w:snapToGrid w:val="0"/>
    </w:pPr>
  </w:style>
  <w:style w:type="character" w:customStyle="1" w:styleId="KopfzeileZchn">
    <w:name w:val="Kopfzeile Zchn"/>
    <w:basedOn w:val="Absatz-Standardschriftart"/>
    <w:link w:val="Kopfzeile"/>
    <w:uiPriority w:val="99"/>
    <w:rsid w:val="002A402A"/>
  </w:style>
  <w:style w:type="paragraph" w:styleId="StandardWeb">
    <w:name w:val="Normal (Web)"/>
    <w:basedOn w:val="Standard"/>
    <w:uiPriority w:val="99"/>
    <w:unhideWhenUsed/>
    <w:rsid w:val="00E66967"/>
    <w:pPr>
      <w:widowControl/>
      <w:spacing w:after="420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character" w:styleId="Fett">
    <w:name w:val="Strong"/>
    <w:basedOn w:val="Absatz-Standardschriftart"/>
    <w:uiPriority w:val="22"/>
    <w:qFormat/>
    <w:rsid w:val="00842D80"/>
    <w:rPr>
      <w:b/>
      <w:bCs/>
    </w:rPr>
  </w:style>
  <w:style w:type="paragraph" w:styleId="KeinLeerraum">
    <w:name w:val="No Spacing"/>
    <w:uiPriority w:val="1"/>
    <w:qFormat/>
    <w:rsid w:val="00F51F70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3990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8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4C1C6C-AE87-40CF-B38B-E8E021E893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3</Words>
  <Characters>2164</Characters>
  <Application>Microsoft Office Word</Application>
  <DocSecurity>0</DocSecurity>
  <Lines>18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yagawa Ippei</dc:creator>
  <cp:keywords/>
  <dc:description/>
  <cp:lastModifiedBy>Miyagawa, Ippei (extern)</cp:lastModifiedBy>
  <cp:revision>2</cp:revision>
  <dcterms:created xsi:type="dcterms:W3CDTF">2022-06-21T09:06:00Z</dcterms:created>
  <dcterms:modified xsi:type="dcterms:W3CDTF">2022-06-21T09:06:00Z</dcterms:modified>
</cp:coreProperties>
</file>